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B92" w:rsidRPr="00DB3DE3" w:rsidRDefault="00774B92" w:rsidP="00774B9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B3DE3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S3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ummary of reads based on RNA sequence data obtained from each sample after 24h cold stres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8"/>
        <w:gridCol w:w="1931"/>
        <w:gridCol w:w="1875"/>
        <w:gridCol w:w="1950"/>
        <w:gridCol w:w="1398"/>
      </w:tblGrid>
      <w:tr w:rsidR="00774B92" w:rsidRPr="004E2611" w:rsidTr="00C550CB">
        <w:trPr>
          <w:trHeight w:val="270"/>
        </w:trPr>
        <w:tc>
          <w:tcPr>
            <w:tcW w:w="8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1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 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="00C279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82B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C279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B3DE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130,9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212,984,40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9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21%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525,09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430,632,79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2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42%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045,96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290,772,32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55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27%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397,52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390,246,94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3%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67%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2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841,237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120,754,996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2%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5%</w:t>
            </w:r>
          </w:p>
        </w:tc>
      </w:tr>
      <w:tr w:rsidR="00774B92" w:rsidRPr="004E2611" w:rsidTr="00C550CB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819,27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711,854,296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7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B92" w:rsidRPr="004E2611" w:rsidRDefault="00774B92" w:rsidP="00C550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6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86%</w:t>
            </w:r>
          </w:p>
        </w:tc>
      </w:tr>
    </w:tbl>
    <w:p w:rsidR="00774B92" w:rsidRPr="00946A49" w:rsidRDefault="00774B92" w:rsidP="00774B9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946A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%</w:t>
      </w:r>
      <w:r w:rsidR="00C2791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bookmarkStart w:id="0" w:name="_GoBack"/>
      <w:bookmarkEnd w:id="0"/>
      <w:r w:rsidRPr="004032FB">
        <w:rPr>
          <w:rFonts w:ascii="Times New Roman" w:eastAsia="宋体" w:hAnsi="Times New Roman" w:cs="Times New Roman"/>
          <w:color w:val="000000"/>
          <w:kern w:val="0"/>
          <w:szCs w:val="21"/>
        </w:rPr>
        <w:t>≥</w:t>
      </w:r>
      <w:r w:rsidR="00C2791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46A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Q</w:t>
      </w:r>
      <w:r w:rsidRPr="00946A49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Pr="00946A49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946A49">
        <w:rPr>
          <w:rFonts w:ascii="Times New Roman" w:eastAsia="宋体" w:hAnsi="Times New Roman" w:cs="Times New Roman"/>
          <w:color w:val="000000"/>
          <w:kern w:val="0"/>
          <w:szCs w:val="21"/>
        </w:rPr>
        <w:t>The percentage of clean reads whose quality score was more than 3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481895" w:rsidRPr="00774B92" w:rsidRDefault="00481895" w:rsidP="00774B92">
      <w:pPr>
        <w:widowControl/>
        <w:jc w:val="left"/>
      </w:pPr>
    </w:p>
    <w:sectPr w:rsidR="00481895" w:rsidRPr="00774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B77" w:rsidRDefault="00452B77" w:rsidP="00774B92">
      <w:r>
        <w:separator/>
      </w:r>
    </w:p>
  </w:endnote>
  <w:endnote w:type="continuationSeparator" w:id="0">
    <w:p w:rsidR="00452B77" w:rsidRDefault="00452B77" w:rsidP="00774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B77" w:rsidRDefault="00452B77" w:rsidP="00774B92">
      <w:r>
        <w:separator/>
      </w:r>
    </w:p>
  </w:footnote>
  <w:footnote w:type="continuationSeparator" w:id="0">
    <w:p w:rsidR="00452B77" w:rsidRDefault="00452B77" w:rsidP="00774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BE7"/>
    <w:rsid w:val="001B5289"/>
    <w:rsid w:val="004032FB"/>
    <w:rsid w:val="00452B77"/>
    <w:rsid w:val="00481895"/>
    <w:rsid w:val="00774B92"/>
    <w:rsid w:val="00BD5947"/>
    <w:rsid w:val="00C27918"/>
    <w:rsid w:val="00EA72FD"/>
    <w:rsid w:val="00F51BE7"/>
    <w:rsid w:val="00F8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B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B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B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7DD27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>P R C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gp</cp:lastModifiedBy>
  <cp:revision>5</cp:revision>
  <dcterms:created xsi:type="dcterms:W3CDTF">2020-03-31T12:42:00Z</dcterms:created>
  <dcterms:modified xsi:type="dcterms:W3CDTF">2021-03-03T02:28:00Z</dcterms:modified>
</cp:coreProperties>
</file>